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A27" w:rsidRPr="00776154" w:rsidRDefault="00776154" w:rsidP="00FE7416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7190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C5F1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C0325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719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05D24">
        <w:rPr>
          <w:rFonts w:asciiTheme="majorBidi" w:hAnsiTheme="majorBidi" w:cstheme="majorBidi"/>
          <w:sz w:val="24"/>
          <w:szCs w:val="24"/>
        </w:rPr>
        <w:t xml:space="preserve"> Characteristics </w:t>
      </w:r>
      <w:r w:rsidR="001A51BD">
        <w:rPr>
          <w:rFonts w:asciiTheme="majorBidi" w:hAnsiTheme="majorBidi" w:cstheme="majorBidi"/>
          <w:sz w:val="24"/>
          <w:szCs w:val="24"/>
        </w:rPr>
        <w:t xml:space="preserve">of </w:t>
      </w:r>
      <w:r w:rsidR="003E167C">
        <w:rPr>
          <w:rFonts w:asciiTheme="majorBidi" w:hAnsiTheme="majorBidi" w:cstheme="majorBidi"/>
          <w:sz w:val="24"/>
          <w:szCs w:val="24"/>
        </w:rPr>
        <w:t xml:space="preserve">children </w:t>
      </w:r>
      <w:r w:rsidR="001A51BD">
        <w:rPr>
          <w:rFonts w:asciiTheme="majorBidi" w:hAnsiTheme="majorBidi" w:cstheme="majorBidi"/>
          <w:sz w:val="24"/>
          <w:szCs w:val="24"/>
        </w:rPr>
        <w:t xml:space="preserve">in the survey </w:t>
      </w:r>
      <w:r w:rsidR="00FE7416">
        <w:rPr>
          <w:rFonts w:asciiTheme="majorBidi" w:hAnsiTheme="majorBidi" w:cstheme="majorBidi"/>
          <w:sz w:val="24"/>
          <w:szCs w:val="24"/>
        </w:rPr>
        <w:t>sam</w:t>
      </w:r>
      <w:r w:rsidR="00EF0BC3">
        <w:rPr>
          <w:rFonts w:asciiTheme="majorBidi" w:hAnsiTheme="majorBidi" w:cstheme="majorBidi"/>
          <w:sz w:val="24"/>
          <w:szCs w:val="24"/>
        </w:rPr>
        <w:t>p</w:t>
      </w:r>
      <w:r w:rsidR="00FE7416">
        <w:rPr>
          <w:rFonts w:asciiTheme="majorBidi" w:hAnsiTheme="majorBidi" w:cstheme="majorBidi"/>
          <w:sz w:val="24"/>
          <w:szCs w:val="24"/>
        </w:rPr>
        <w:t>le</w:t>
      </w:r>
      <w:r w:rsidR="00005D24">
        <w:rPr>
          <w:rFonts w:asciiTheme="majorBidi" w:hAnsiTheme="majorBidi" w:cstheme="majorBidi"/>
          <w:sz w:val="24"/>
          <w:szCs w:val="24"/>
        </w:rPr>
        <w:t xml:space="preserve"> (N=1040)</w:t>
      </w:r>
      <w:r w:rsidR="001A51BD">
        <w:rPr>
          <w:rFonts w:asciiTheme="majorBidi" w:hAnsiTheme="majorBidi" w:cstheme="majorBidi"/>
          <w:sz w:val="24"/>
          <w:szCs w:val="24"/>
        </w:rPr>
        <w:t xml:space="preserve"> vs the Israeli population</w:t>
      </w:r>
      <w:r w:rsidR="00FD2111">
        <w:rPr>
          <w:rFonts w:asciiTheme="majorBidi" w:hAnsiTheme="majorBidi" w:cstheme="majorBidi"/>
          <w:sz w:val="24"/>
          <w:szCs w:val="24"/>
        </w:rPr>
        <w:t xml:space="preserve"> of the equivalent age range</w:t>
      </w:r>
      <w:r w:rsidR="001A51BD">
        <w:rPr>
          <w:rFonts w:asciiTheme="majorBidi" w:hAnsiTheme="majorBidi" w:cstheme="majorBidi"/>
          <w:sz w:val="24"/>
          <w:szCs w:val="24"/>
        </w:rPr>
        <w:t xml:space="preserve"> </w:t>
      </w:r>
      <w:r w:rsidR="0053305E">
        <w:rPr>
          <w:rFonts w:asciiTheme="majorBidi" w:hAnsiTheme="majorBidi" w:cstheme="majorBidi"/>
          <w:sz w:val="24"/>
          <w:szCs w:val="24"/>
        </w:rPr>
        <w:t>(</w:t>
      </w:r>
      <w:r w:rsidR="001A51BD">
        <w:rPr>
          <w:rFonts w:asciiTheme="majorBidi" w:hAnsiTheme="majorBidi" w:cstheme="majorBidi"/>
          <w:sz w:val="24"/>
          <w:szCs w:val="24"/>
        </w:rPr>
        <w:t>expressed as percentage</w:t>
      </w:r>
      <w:r w:rsidR="003E167C">
        <w:rPr>
          <w:rFonts w:asciiTheme="majorBidi" w:hAnsiTheme="majorBidi" w:cstheme="majorBidi"/>
          <w:sz w:val="24"/>
          <w:szCs w:val="24"/>
        </w:rPr>
        <w:t xml:space="preserve"> of the total</w:t>
      </w:r>
      <w:r w:rsidR="001D46F4">
        <w:rPr>
          <w:rFonts w:asciiTheme="majorBidi" w:hAnsiTheme="majorBidi" w:cstheme="majorBidi"/>
          <w:sz w:val="24"/>
          <w:szCs w:val="24"/>
        </w:rPr>
        <w:t>)</w:t>
      </w:r>
      <w:r w:rsidR="00217F4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85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693"/>
        <w:gridCol w:w="2552"/>
        <w:gridCol w:w="2409"/>
      </w:tblGrid>
      <w:tr w:rsidR="00FD35AD" w:rsidTr="00813D36">
        <w:tc>
          <w:tcPr>
            <w:tcW w:w="2518" w:type="dxa"/>
            <w:tcBorders>
              <w:tl2br w:val="single" w:sz="6" w:space="0" w:color="auto"/>
            </w:tcBorders>
          </w:tcPr>
          <w:p w:rsidR="001567A2" w:rsidRDefault="00F6743E" w:rsidP="0082335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group</w:t>
            </w:r>
          </w:p>
          <w:p w:rsidR="0082335C" w:rsidRDefault="0082335C" w:rsidP="008233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2335C" w:rsidRDefault="0082335C" w:rsidP="008233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F6743E" w:rsidRPr="001567A2" w:rsidRDefault="00EE47EE" w:rsidP="00F6743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8233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5103" w:type="dxa"/>
            <w:gridSpan w:val="2"/>
          </w:tcPr>
          <w:p w:rsidR="001567A2" w:rsidRPr="001567A2" w:rsidRDefault="001567A2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ews</w:t>
            </w:r>
          </w:p>
        </w:tc>
        <w:tc>
          <w:tcPr>
            <w:tcW w:w="4961" w:type="dxa"/>
            <w:gridSpan w:val="2"/>
          </w:tcPr>
          <w:p w:rsidR="001567A2" w:rsidRPr="001567A2" w:rsidRDefault="001567A2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bs</w:t>
            </w:r>
          </w:p>
        </w:tc>
      </w:tr>
      <w:tr w:rsidR="00776569" w:rsidTr="00776154">
        <w:tc>
          <w:tcPr>
            <w:tcW w:w="2518" w:type="dxa"/>
          </w:tcPr>
          <w:p w:rsidR="00776569" w:rsidRPr="00491227" w:rsidRDefault="00776569" w:rsidP="0077615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776569" w:rsidRPr="00776569" w:rsidRDefault="00776569" w:rsidP="00BF7F6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65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rvey </w:t>
            </w:r>
            <w:r w:rsidR="00BF7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  <w:r w:rsidR="007B20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2693" w:type="dxa"/>
          </w:tcPr>
          <w:p w:rsidR="00776569" w:rsidRDefault="00776569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65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l population</w:t>
            </w:r>
          </w:p>
          <w:p w:rsidR="007B2090" w:rsidRPr="00776569" w:rsidRDefault="007B2090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552" w:type="dxa"/>
          </w:tcPr>
          <w:p w:rsidR="00776569" w:rsidRDefault="00776569" w:rsidP="00BF7F6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65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rvey </w:t>
            </w:r>
            <w:r w:rsidR="00BF7F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  <w:p w:rsidR="007B2090" w:rsidRPr="00776569" w:rsidRDefault="007B2090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409" w:type="dxa"/>
          </w:tcPr>
          <w:p w:rsidR="00776569" w:rsidRDefault="00776569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65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ral population</w:t>
            </w:r>
          </w:p>
          <w:p w:rsidR="007B2090" w:rsidRPr="00776569" w:rsidRDefault="007B2090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</w:tr>
      <w:tr w:rsidR="00A750CD" w:rsidTr="00776154">
        <w:tc>
          <w:tcPr>
            <w:tcW w:w="2518" w:type="dxa"/>
          </w:tcPr>
          <w:p w:rsidR="00A750CD" w:rsidRPr="001567A2" w:rsidRDefault="00A750CD" w:rsidP="00E5036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567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2410" w:type="dxa"/>
          </w:tcPr>
          <w:p w:rsidR="00A750CD" w:rsidRPr="00776569" w:rsidRDefault="00A750CD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</w:tcPr>
          <w:p w:rsidR="00A750CD" w:rsidRPr="00776569" w:rsidRDefault="00A750CD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</w:tcPr>
          <w:p w:rsidR="00A750CD" w:rsidRPr="00776569" w:rsidRDefault="00A750CD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:rsidR="00A750CD" w:rsidRPr="00776569" w:rsidRDefault="00A750CD" w:rsidP="0077615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F5C19" w:rsidTr="00776154">
        <w:tc>
          <w:tcPr>
            <w:tcW w:w="2518" w:type="dxa"/>
          </w:tcPr>
          <w:p w:rsidR="00CF5C19" w:rsidRPr="00A750CD" w:rsidRDefault="00CF5C19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 w:rsidRPr="00A750CD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410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6.8</w:t>
            </w:r>
          </w:p>
        </w:tc>
        <w:tc>
          <w:tcPr>
            <w:tcW w:w="2693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1.2</w:t>
            </w:r>
          </w:p>
        </w:tc>
        <w:tc>
          <w:tcPr>
            <w:tcW w:w="2552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5.3</w:t>
            </w:r>
          </w:p>
        </w:tc>
        <w:tc>
          <w:tcPr>
            <w:tcW w:w="2409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1.3</w:t>
            </w:r>
          </w:p>
        </w:tc>
      </w:tr>
      <w:tr w:rsidR="00CF5C19" w:rsidTr="00776154">
        <w:tc>
          <w:tcPr>
            <w:tcW w:w="2518" w:type="dxa"/>
          </w:tcPr>
          <w:p w:rsidR="00CF5C19" w:rsidRPr="00A750CD" w:rsidRDefault="00CF5C19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 w:rsidRPr="00A750CD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410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3.2</w:t>
            </w:r>
          </w:p>
        </w:tc>
        <w:tc>
          <w:tcPr>
            <w:tcW w:w="2693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8.8</w:t>
            </w:r>
          </w:p>
        </w:tc>
        <w:tc>
          <w:tcPr>
            <w:tcW w:w="2552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4.7</w:t>
            </w:r>
          </w:p>
        </w:tc>
        <w:tc>
          <w:tcPr>
            <w:tcW w:w="2409" w:type="dxa"/>
          </w:tcPr>
          <w:p w:rsidR="00CF5C19" w:rsidRPr="00A93D64" w:rsidRDefault="00CF5C19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8.7</w:t>
            </w:r>
          </w:p>
        </w:tc>
      </w:tr>
      <w:tr w:rsidR="00EF02EB" w:rsidTr="00776154">
        <w:tc>
          <w:tcPr>
            <w:tcW w:w="2518" w:type="dxa"/>
          </w:tcPr>
          <w:p w:rsidR="00EF02EB" w:rsidRPr="00E634A3" w:rsidRDefault="00E634A3" w:rsidP="00E5036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4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410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693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552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409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634A3" w:rsidTr="00776154">
        <w:tc>
          <w:tcPr>
            <w:tcW w:w="2518" w:type="dxa"/>
          </w:tcPr>
          <w:p w:rsidR="00E634A3" w:rsidRPr="00A750CD" w:rsidRDefault="00E634A3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4</w:t>
            </w:r>
          </w:p>
        </w:tc>
        <w:tc>
          <w:tcPr>
            <w:tcW w:w="2410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3.3</w:t>
            </w:r>
          </w:p>
        </w:tc>
        <w:tc>
          <w:tcPr>
            <w:tcW w:w="2693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6.3</w:t>
            </w:r>
          </w:p>
        </w:tc>
        <w:tc>
          <w:tcPr>
            <w:tcW w:w="2552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9.5</w:t>
            </w:r>
          </w:p>
        </w:tc>
        <w:tc>
          <w:tcPr>
            <w:tcW w:w="2409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2.5</w:t>
            </w:r>
          </w:p>
        </w:tc>
      </w:tr>
      <w:tr w:rsidR="00E634A3" w:rsidTr="00776154">
        <w:tc>
          <w:tcPr>
            <w:tcW w:w="2518" w:type="dxa"/>
          </w:tcPr>
          <w:p w:rsidR="00E634A3" w:rsidRPr="00A750CD" w:rsidRDefault="00E634A3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12</w:t>
            </w:r>
          </w:p>
        </w:tc>
        <w:tc>
          <w:tcPr>
            <w:tcW w:w="2410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5.1</w:t>
            </w:r>
          </w:p>
        </w:tc>
        <w:tc>
          <w:tcPr>
            <w:tcW w:w="2693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5.2</w:t>
            </w:r>
          </w:p>
        </w:tc>
        <w:tc>
          <w:tcPr>
            <w:tcW w:w="2552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50.9</w:t>
            </w:r>
          </w:p>
        </w:tc>
        <w:tc>
          <w:tcPr>
            <w:tcW w:w="2409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4.5</w:t>
            </w:r>
          </w:p>
        </w:tc>
      </w:tr>
      <w:tr w:rsidR="00E634A3" w:rsidTr="00776154">
        <w:tc>
          <w:tcPr>
            <w:tcW w:w="2518" w:type="dxa"/>
          </w:tcPr>
          <w:p w:rsidR="00E634A3" w:rsidRPr="00A750CD" w:rsidRDefault="00E634A3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-18</w:t>
            </w:r>
          </w:p>
        </w:tc>
        <w:tc>
          <w:tcPr>
            <w:tcW w:w="2410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1.6</w:t>
            </w:r>
          </w:p>
        </w:tc>
        <w:tc>
          <w:tcPr>
            <w:tcW w:w="2693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8.5</w:t>
            </w:r>
          </w:p>
        </w:tc>
        <w:tc>
          <w:tcPr>
            <w:tcW w:w="2552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9.6</w:t>
            </w:r>
          </w:p>
        </w:tc>
        <w:tc>
          <w:tcPr>
            <w:tcW w:w="2409" w:type="dxa"/>
          </w:tcPr>
          <w:p w:rsidR="00E634A3" w:rsidRPr="00A93D64" w:rsidRDefault="00E634A3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33.0</w:t>
            </w:r>
          </w:p>
        </w:tc>
      </w:tr>
      <w:tr w:rsidR="00EF02EB" w:rsidTr="00776154">
        <w:tc>
          <w:tcPr>
            <w:tcW w:w="2518" w:type="dxa"/>
          </w:tcPr>
          <w:p w:rsidR="00EF02EB" w:rsidRPr="001D483C" w:rsidRDefault="001D483C" w:rsidP="0077615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D48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trict</w:t>
            </w:r>
            <w:r w:rsidR="00F674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693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552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409" w:type="dxa"/>
          </w:tcPr>
          <w:p w:rsidR="00EF02EB" w:rsidRPr="00A93D64" w:rsidRDefault="00EF02EB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3F33CA" w:rsidTr="00776154">
        <w:tc>
          <w:tcPr>
            <w:tcW w:w="2518" w:type="dxa"/>
          </w:tcPr>
          <w:p w:rsidR="003F33CA" w:rsidRPr="00A750CD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rth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9.6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9.3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41.2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38.2</w:t>
            </w:r>
          </w:p>
        </w:tc>
      </w:tr>
      <w:tr w:rsidR="003F33CA" w:rsidTr="00776154">
        <w:tc>
          <w:tcPr>
            <w:tcW w:w="2518" w:type="dxa"/>
          </w:tcPr>
          <w:p w:rsidR="003F33CA" w:rsidRPr="00A750CD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ifa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1.3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9.1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4.1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3.1</w:t>
            </w:r>
          </w:p>
        </w:tc>
      </w:tr>
      <w:tr w:rsidR="003F33CA" w:rsidTr="00776154">
        <w:tc>
          <w:tcPr>
            <w:tcW w:w="2518" w:type="dxa"/>
          </w:tcPr>
          <w:p w:rsidR="003F33CA" w:rsidRPr="00A750CD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3.5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8.1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1.0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9.6</w:t>
            </w:r>
          </w:p>
        </w:tc>
      </w:tr>
      <w:tr w:rsidR="003F33CA" w:rsidTr="00776154">
        <w:tc>
          <w:tcPr>
            <w:tcW w:w="2518" w:type="dxa"/>
          </w:tcPr>
          <w:p w:rsidR="003F33CA" w:rsidRPr="00A750CD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l Aviv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5.4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6.9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.5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.0</w:t>
            </w:r>
          </w:p>
        </w:tc>
      </w:tr>
      <w:tr w:rsidR="003F33CA" w:rsidTr="00776154">
        <w:tc>
          <w:tcPr>
            <w:tcW w:w="2518" w:type="dxa"/>
          </w:tcPr>
          <w:p w:rsidR="003F33CA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erusalem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0.8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3.4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8.5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20.3</w:t>
            </w:r>
          </w:p>
        </w:tc>
      </w:tr>
      <w:tr w:rsidR="003F33CA" w:rsidTr="00776154">
        <w:tc>
          <w:tcPr>
            <w:tcW w:w="2518" w:type="dxa"/>
          </w:tcPr>
          <w:p w:rsidR="003F33CA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uth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1.9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4.5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3.7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17.8</w:t>
            </w:r>
          </w:p>
        </w:tc>
      </w:tr>
      <w:tr w:rsidR="003F33CA" w:rsidTr="00776154">
        <w:tc>
          <w:tcPr>
            <w:tcW w:w="2518" w:type="dxa"/>
          </w:tcPr>
          <w:p w:rsidR="003F33CA" w:rsidRDefault="003F33CA" w:rsidP="00776154">
            <w:pPr>
              <w:bidi w:val="0"/>
              <w:ind w:firstLine="42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udea and Samaria</w:t>
            </w:r>
          </w:p>
        </w:tc>
        <w:tc>
          <w:tcPr>
            <w:tcW w:w="2410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7.5</w:t>
            </w:r>
          </w:p>
        </w:tc>
        <w:tc>
          <w:tcPr>
            <w:tcW w:w="2693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8.7</w:t>
            </w:r>
          </w:p>
        </w:tc>
        <w:tc>
          <w:tcPr>
            <w:tcW w:w="2552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  <w:tc>
          <w:tcPr>
            <w:tcW w:w="2409" w:type="dxa"/>
          </w:tcPr>
          <w:p w:rsidR="003F33CA" w:rsidRPr="00A93D64" w:rsidRDefault="003F33CA" w:rsidP="0077615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93D64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</w:tbl>
    <w:p w:rsidR="001567A2" w:rsidRDefault="001567A2" w:rsidP="001567A2">
      <w:pPr>
        <w:bidi w:val="0"/>
      </w:pPr>
    </w:p>
    <w:sectPr w:rsidR="001567A2" w:rsidSect="00776569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7A2"/>
    <w:rsid w:val="00005D24"/>
    <w:rsid w:val="00026D1D"/>
    <w:rsid w:val="0004048C"/>
    <w:rsid w:val="001567A2"/>
    <w:rsid w:val="001A51BD"/>
    <w:rsid w:val="001C7C7E"/>
    <w:rsid w:val="001D46F4"/>
    <w:rsid w:val="001D483C"/>
    <w:rsid w:val="00217F4E"/>
    <w:rsid w:val="00272BE7"/>
    <w:rsid w:val="003E167C"/>
    <w:rsid w:val="003F33CA"/>
    <w:rsid w:val="00491227"/>
    <w:rsid w:val="00502C34"/>
    <w:rsid w:val="0053305E"/>
    <w:rsid w:val="00776154"/>
    <w:rsid w:val="00776569"/>
    <w:rsid w:val="007B2090"/>
    <w:rsid w:val="007E459F"/>
    <w:rsid w:val="00813D36"/>
    <w:rsid w:val="0082335C"/>
    <w:rsid w:val="008B4A27"/>
    <w:rsid w:val="009932AD"/>
    <w:rsid w:val="00A750CD"/>
    <w:rsid w:val="00A93D64"/>
    <w:rsid w:val="00B06813"/>
    <w:rsid w:val="00B7190B"/>
    <w:rsid w:val="00BF7F62"/>
    <w:rsid w:val="00CC0325"/>
    <w:rsid w:val="00CF5C19"/>
    <w:rsid w:val="00D3168E"/>
    <w:rsid w:val="00DA4E3E"/>
    <w:rsid w:val="00DC5F13"/>
    <w:rsid w:val="00DE59FA"/>
    <w:rsid w:val="00E5036E"/>
    <w:rsid w:val="00E6186B"/>
    <w:rsid w:val="00E634A3"/>
    <w:rsid w:val="00EA0EAB"/>
    <w:rsid w:val="00EA4094"/>
    <w:rsid w:val="00EA6BE5"/>
    <w:rsid w:val="00EE47EE"/>
    <w:rsid w:val="00EF02EB"/>
    <w:rsid w:val="00EF0BC3"/>
    <w:rsid w:val="00F278FB"/>
    <w:rsid w:val="00F6743E"/>
    <w:rsid w:val="00F94102"/>
    <w:rsid w:val="00FD2111"/>
    <w:rsid w:val="00FD35AD"/>
    <w:rsid w:val="00FE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4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הרונה פרידמן</dc:creator>
  <cp:lastModifiedBy>BSAYCON</cp:lastModifiedBy>
  <cp:revision>77</cp:revision>
  <dcterms:created xsi:type="dcterms:W3CDTF">2019-10-14T11:45:00Z</dcterms:created>
  <dcterms:modified xsi:type="dcterms:W3CDTF">2019-11-03T10:04:00Z</dcterms:modified>
</cp:coreProperties>
</file>